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The candidate test-set genes obtained from the training set using ENDEAVOUR. 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39"/>
        <w:gridCol w:w="1440"/>
        <w:gridCol w:w="1440"/>
        <w:gridCol w:w="1260"/>
        <w:gridCol w:w="1170"/>
        <w:gridCol w:w="1350"/>
        <w:gridCol w:w="1350"/>
        <w:gridCol w:w="1080"/>
        <w:gridCol w:w="2271"/>
      </w:tblGrid>
      <w:tr>
        <w:trPr>
          <w:trHeight w:val="458" w:hRule="atLeast"/>
        </w:trPr>
        <w:tc>
          <w:tcPr>
            <w:tcW w:w="137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nate Immunity Candidate-Set genes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D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F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M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7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P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OA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MA6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6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T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B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F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AK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AIP3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RSF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M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T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2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MA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B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AP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F1R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A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B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RC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6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F1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IH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R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KBK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A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K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C3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PN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CA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I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5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RP3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4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DX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3K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D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F1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SLG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KCD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KB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R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W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3K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F1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G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MA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IF2A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9|TWF2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3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K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3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4|CCL15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BK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23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F2R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3K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D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UK|ERLIN1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CL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CL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FK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L18RAP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CP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GF3G|RNF31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F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8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C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8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C3TNFRSF10A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B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CP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SF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D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CL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3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SF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RP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SF12|TNFSF13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D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2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P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LR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TG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TG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KCD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115607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L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D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2R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A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RSF1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F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439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B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PK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KB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FKB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CL2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CL2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C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328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LA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C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R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A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000971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RSF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AK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V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SM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RP3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458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R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F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6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G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2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CL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K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RSF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KCD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Spacing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170"/>
        <w:gridCol w:w="1170"/>
        <w:gridCol w:w="1170"/>
        <w:gridCol w:w="1170"/>
        <w:gridCol w:w="1080"/>
        <w:gridCol w:w="1350"/>
        <w:gridCol w:w="1350"/>
        <w:gridCol w:w="2250"/>
      </w:tblGrid>
      <w:tr>
        <w:trPr>
          <w:trHeight w:val="477" w:hRule="atLeast"/>
        </w:trPr>
        <w:tc>
          <w:tcPr>
            <w:tcW w:w="131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tabolism Candidate-Set genes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N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S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B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X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CY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DH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KCD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N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H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NJ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G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R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K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5A2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NA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G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OA3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B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P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5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H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KCA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ASE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F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RR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T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I3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F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2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3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P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AI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RT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R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PPA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7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L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M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G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A1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S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CY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C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Y1R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F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F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A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BXA2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2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H10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T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A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S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DH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YS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T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PR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PR1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HR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GDR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X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HS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MO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2F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V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2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4R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Y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T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T5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T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SM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M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ENP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CR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12A4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S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K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DKR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T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RSF1A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P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PN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S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R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TR2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PINC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C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0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6P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NN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T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F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G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PR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ORA2A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I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S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R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A2A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4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P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AR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B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RP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NA1C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NN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P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P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ORA2B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A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V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D3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L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R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A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TR1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H1|GH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R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PN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N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S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D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ROD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XR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V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F7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TR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KBK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RL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NECUT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X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PR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DO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H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R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F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3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DR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NA1A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C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IP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X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P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AQ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2RY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A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2RL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25A13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K3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C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GF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H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P11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T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PIND1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M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P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P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D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KB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PR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C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K8IP1HK2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2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D1I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D11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STR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218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CH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FB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G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A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NA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BK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289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B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FBP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P11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O1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166285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F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HX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NN1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HS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NN1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O3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439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F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2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H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HCG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IPOQ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328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X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2A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C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C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1H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P11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2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299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NR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0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B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RA1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SG00000206235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F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S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OR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N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orf2|LTBR4| LTB4R2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P1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K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GF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GDFR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2A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/>
  </w:style>
  <w:style w:type="character" w:styleId="Applestylespan">
    <w:name w:val="apple-style-span"/>
    <w:basedOn w:val="WWDefaultParagraphFont"/>
    <w:qFormat/>
    <w:rPr/>
  </w:style>
  <w:style w:type="character" w:styleId="Appleconvertedspace">
    <w:name w:val="apple-converted-spac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;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6:44:00Z</dcterms:created>
  <dc:creator>Sushri</dc:creator>
  <dc:description/>
  <cp:keywords/>
  <dc:language>en-US</dc:language>
  <cp:lastModifiedBy>palokaich</cp:lastModifiedBy>
  <dcterms:modified xsi:type="dcterms:W3CDTF">2012-08-21T06:46:00Z</dcterms:modified>
  <cp:revision>3</cp:revision>
  <dc:subject/>
  <dc:title/>
</cp:coreProperties>
</file>